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31A7C" w14:textId="724AB7E8" w:rsidR="00235055" w:rsidRPr="00D27CB1" w:rsidRDefault="00D27CB1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RANGE!A1"/>
      <w:r w:rsidRPr="00D27CB1">
        <w:rPr>
          <w:rFonts w:ascii="Times New Roman" w:hAnsi="Times New Roman" w:cs="Times New Roman"/>
          <w:b/>
          <w:bCs/>
          <w:sz w:val="32"/>
          <w:szCs w:val="32"/>
        </w:rPr>
        <w:t>Supporting Tables</w:t>
      </w:r>
    </w:p>
    <w:p w14:paraId="5C954339" w14:textId="77777777" w:rsidR="00D27CB1" w:rsidRDefault="00D27CB1"/>
    <w:tbl>
      <w:tblPr>
        <w:tblW w:w="9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2"/>
        <w:gridCol w:w="3962"/>
        <w:gridCol w:w="4116"/>
      </w:tblGrid>
      <w:tr w:rsidR="00DC3F0C" w:rsidRPr="00DC3F0C" w14:paraId="1B76827D" w14:textId="77777777" w:rsidTr="00DC3F0C">
        <w:trPr>
          <w:trHeight w:val="420"/>
        </w:trPr>
        <w:tc>
          <w:tcPr>
            <w:tcW w:w="96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F1A8" w14:textId="717CB9F7" w:rsidR="00DC3F0C" w:rsidRPr="00DC3F0C" w:rsidRDefault="00DC3F0C" w:rsidP="00DC3F0C">
            <w:pPr>
              <w:widowControl/>
              <w:suppressAutoHyphens w:val="0"/>
              <w:autoSpaceDE/>
              <w:autoSpaceDN/>
              <w:textAlignment w:val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DC3F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able S1. Primer pairs used for qPCR.</w:t>
            </w:r>
            <w:bookmarkEnd w:id="0"/>
          </w:p>
        </w:tc>
      </w:tr>
      <w:tr w:rsidR="00DC3F0C" w:rsidRPr="00DC3F0C" w14:paraId="133E9327" w14:textId="77777777" w:rsidTr="00DC3F0C">
        <w:trPr>
          <w:trHeight w:val="420"/>
        </w:trPr>
        <w:tc>
          <w:tcPr>
            <w:tcW w:w="1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78C1B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39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B535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Forward 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5’ to 3’)</w:t>
            </w:r>
          </w:p>
        </w:tc>
        <w:tc>
          <w:tcPr>
            <w:tcW w:w="4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8A7E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Reverse 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5’ to 3’)</w:t>
            </w:r>
          </w:p>
        </w:tc>
      </w:tr>
      <w:tr w:rsidR="00DC3F0C" w:rsidRPr="00DC3F0C" w14:paraId="15B8AA94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9FFC2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9853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GCAACAACGCCATCTATGA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7698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CTGCTTCCCGAATGTCTGA</w:t>
            </w:r>
          </w:p>
        </w:tc>
      </w:tr>
      <w:tr w:rsidR="00DC3F0C" w:rsidRPr="00DC3F0C" w14:paraId="4936C92D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74A24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l1a1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1F4E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TCCTCTTAGGGGCCACT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C1DF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CACGTCTCACCATTGGGG</w:t>
            </w:r>
          </w:p>
        </w:tc>
      </w:tr>
      <w:tr w:rsidR="00DC3F0C" w:rsidRPr="00DC3F0C" w14:paraId="2715EB7E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D0968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l3a1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B379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CGTAAGCACTGGTGGACAG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01974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GGAGGGCCATAGCTGAAC</w:t>
            </w:r>
          </w:p>
        </w:tc>
      </w:tr>
      <w:tr w:rsidR="00DC3F0C" w:rsidRPr="00DC3F0C" w14:paraId="741BC42F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8130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cta2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F77C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AACAGGAATACGACGAA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A2943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GGAATGATTTGGAAAGGA</w:t>
            </w:r>
          </w:p>
        </w:tc>
      </w:tr>
      <w:tr w:rsidR="00DC3F0C" w:rsidRPr="00DC3F0C" w14:paraId="7AD1960C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23B9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57EC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GGCCTCTTCTGCGATTT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0E61F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TCCAGGCAAGTGCATTGGTA</w:t>
            </w:r>
          </w:p>
        </w:tc>
      </w:tr>
      <w:tr w:rsidR="00DC3F0C" w:rsidRPr="00DC3F0C" w14:paraId="7D662DFF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764F9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mbi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7DF5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ATCGCCACTCCAGCTACTT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F1E9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AGGCACTAAGCTCAGACTT</w:t>
            </w:r>
          </w:p>
        </w:tc>
      </w:tr>
      <w:tr w:rsidR="00DC3F0C" w:rsidRPr="00DC3F0C" w14:paraId="5AC0FD11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FF7BF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4/80 (Adgre1)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443F0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CCCAGTGTCCTTACAGAGTG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39AA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TGCCCAGAGTGGATGTCT</w:t>
            </w:r>
          </w:p>
        </w:tc>
      </w:tr>
      <w:tr w:rsidR="00DC3F0C" w:rsidRPr="00DC3F0C" w14:paraId="4290526C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B94D7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rem2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CC0D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TGGAACCGTCACCATCACT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DEDB5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GAAACTCGATGACTCCTCGG</w:t>
            </w:r>
          </w:p>
        </w:tc>
      </w:tr>
      <w:tr w:rsidR="00DC3F0C" w:rsidRPr="00DC3F0C" w14:paraId="2E3CB55A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6C23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cl2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58EA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TTCTGGGCCTGCTGTTCA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F3C6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CAGCCTACTCATTGGGATCA</w:t>
            </w:r>
          </w:p>
        </w:tc>
      </w:tr>
      <w:tr w:rsidR="00DC3F0C" w:rsidRPr="00DC3F0C" w14:paraId="48CB5F45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5FC2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pnmb</w:t>
            </w:r>
            <w:proofErr w:type="spellEnd"/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A883A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CTGAACCGAGCCCTGACAT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CF325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CAGTAGCGGCCATGTGAAG</w:t>
            </w:r>
          </w:p>
        </w:tc>
      </w:tr>
      <w:tr w:rsidR="00DC3F0C" w:rsidRPr="00DC3F0C" w14:paraId="125E03F7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2A9D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0B6E4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AGAAAGTCAACCTCCTCTCTG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2A8A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AAGACTCCTCCCAGGTATATG</w:t>
            </w:r>
          </w:p>
        </w:tc>
      </w:tr>
      <w:tr w:rsidR="00DC3F0C" w:rsidRPr="00DC3F0C" w14:paraId="73C903D0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CACBA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F3DD5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AAGAGACTTCCATCCAGTTG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E853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AGTCTCCTCTCCGGACTTGTG</w:t>
            </w:r>
          </w:p>
        </w:tc>
      </w:tr>
      <w:tr w:rsidR="00DC3F0C" w:rsidRPr="00DC3F0C" w14:paraId="7D415E3C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A4404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34F2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CGACTTTTGTGGTCTTC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40065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TTCTCTCCCATCATCTGGGC</w:t>
            </w:r>
          </w:p>
        </w:tc>
      </w:tr>
      <w:tr w:rsidR="00DC3F0C" w:rsidRPr="00DC3F0C" w14:paraId="01162445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925B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mp2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902B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CCCATGAAGCCTTGTTTAC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9545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TGTAGGAGGTGCCCTGGAA</w:t>
            </w:r>
          </w:p>
        </w:tc>
      </w:tr>
      <w:tr w:rsidR="00DC3F0C" w:rsidRPr="00DC3F0C" w14:paraId="37AC76DA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A0C2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mp13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24BD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CCCTGGAATTGGCAACAAAG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94DB4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ATGACTCTCACAATGCGATTAC</w:t>
            </w:r>
          </w:p>
        </w:tc>
      </w:tr>
      <w:tr w:rsidR="00DC3F0C" w:rsidRPr="00DC3F0C" w14:paraId="07FF1256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8570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imp1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1036A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ATCTCTGGCATCTGGCAT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0CC56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GGTTCTGGGACTTGTGGGC</w:t>
            </w:r>
          </w:p>
        </w:tc>
      </w:tr>
      <w:tr w:rsidR="00DC3F0C" w:rsidRPr="00DC3F0C" w14:paraId="39740073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6F2D0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lat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E6F4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TCTGGCTACGGCAAGCATG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A0EB6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GCACAGCATGTTGTTCGTG</w:t>
            </w:r>
          </w:p>
        </w:tc>
      </w:tr>
      <w:tr w:rsidR="00DC3F0C" w:rsidRPr="00DC3F0C" w14:paraId="63316BE3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42056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lau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73C0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GGAGCAGCTCATCTTGCA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5D38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GGAGCAGCTCATCTTGCAC</w:t>
            </w:r>
          </w:p>
        </w:tc>
      </w:tr>
      <w:tr w:rsidR="00DC3F0C" w:rsidRPr="00DC3F0C" w14:paraId="25CDCDFA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04CEF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rpine1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58C7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CGCCTGGTGCTGGTGAATGC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B635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CGGTGCTGCCATCAGACTTGTG</w:t>
            </w:r>
          </w:p>
        </w:tc>
      </w:tr>
      <w:tr w:rsidR="00DC3F0C" w:rsidRPr="00DC3F0C" w14:paraId="2A3230A9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3C87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6pdx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0E2C2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CAGTGGACGACATCCGAAA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C0095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CTACATAGGAATTACGGGCAA</w:t>
            </w:r>
          </w:p>
        </w:tc>
      </w:tr>
      <w:tr w:rsidR="00DC3F0C" w:rsidRPr="00DC3F0C" w14:paraId="00E01081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17AC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n18s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F93F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TAACCCGTTGAACCCCATT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C074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CATCCAATCGGTAGTAGCG</w:t>
            </w:r>
          </w:p>
        </w:tc>
      </w:tr>
      <w:tr w:rsidR="00DC3F0C" w:rsidRPr="00DC3F0C" w14:paraId="49A61AE3" w14:textId="77777777" w:rsidTr="00DC3F0C">
        <w:trPr>
          <w:trHeight w:val="420"/>
        </w:trPr>
        <w:tc>
          <w:tcPr>
            <w:tcW w:w="16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E5D2F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9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A5C9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GTGTCCGTCGTGGATCTG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1EE78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AGACAACCTGGTCCTCAGTG</w:t>
            </w:r>
          </w:p>
        </w:tc>
      </w:tr>
    </w:tbl>
    <w:p w14:paraId="500ED60B" w14:textId="373BDD76" w:rsidR="00DC3F0C" w:rsidRDefault="00DC3F0C">
      <w:pPr>
        <w:autoSpaceDE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</w:p>
    <w:tbl>
      <w:tblPr>
        <w:tblW w:w="100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5"/>
        <w:gridCol w:w="1681"/>
        <w:gridCol w:w="1447"/>
        <w:gridCol w:w="1312"/>
        <w:gridCol w:w="992"/>
        <w:gridCol w:w="1418"/>
      </w:tblGrid>
      <w:tr w:rsidR="00DC3F0C" w:rsidRPr="00DC3F0C" w14:paraId="1C92E2CE" w14:textId="77777777" w:rsidTr="00DC3F0C">
        <w:trPr>
          <w:trHeight w:val="420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8946C" w14:textId="6E0592F2" w:rsidR="00DC3F0C" w:rsidRPr="001350AC" w:rsidRDefault="00DC3F0C" w:rsidP="00DC3F0C">
            <w:pPr>
              <w:widowControl/>
              <w:suppressAutoHyphens w:val="0"/>
              <w:autoSpaceDE/>
              <w:autoSpaceDN/>
              <w:textAlignment w:val="auto"/>
              <w:rPr>
                <w:rFonts w:ascii="Times New Roman Bold" w:eastAsia="Yu Gothic" w:hAnsi="Times New Roman Bold" w:cs="Times New Roman Bold"/>
                <w:b/>
                <w:bCs/>
                <w:color w:val="000000"/>
                <w:kern w:val="0"/>
                <w:sz w:val="28"/>
                <w:szCs w:val="28"/>
              </w:rPr>
            </w:pPr>
            <w:r w:rsidRPr="001350AC">
              <w:rPr>
                <w:rFonts w:ascii="Times New Roman Bold" w:eastAsia="Yu Gothic" w:hAnsi="Times New Roman Bold" w:cs="Times New Roman Bold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Table S</w:t>
            </w:r>
            <w:r w:rsidR="004D7E14">
              <w:rPr>
                <w:rFonts w:ascii="Times New Roman Bold" w:eastAsia="Yu Gothic" w:hAnsi="Times New Roman Bold" w:cs="Times New Roman Bold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  <w:r w:rsidRPr="001350AC">
              <w:rPr>
                <w:rFonts w:ascii="Times New Roman Bold" w:eastAsia="Yu Gothic" w:hAnsi="Times New Roman Bold" w:cs="Times New Roman Bold"/>
                <w:b/>
                <w:bCs/>
                <w:color w:val="000000"/>
                <w:kern w:val="0"/>
                <w:sz w:val="28"/>
                <w:szCs w:val="28"/>
              </w:rPr>
              <w:t>.  Analytical settings used for LC-MS/MS metabolite quantification.</w:t>
            </w:r>
          </w:p>
        </w:tc>
      </w:tr>
      <w:tr w:rsidR="00DC3F0C" w:rsidRPr="00DC3F0C" w14:paraId="1B85C0AB" w14:textId="77777777" w:rsidTr="00DC3F0C">
        <w:trPr>
          <w:trHeight w:val="420"/>
        </w:trPr>
        <w:tc>
          <w:tcPr>
            <w:tcW w:w="32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3BE1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F8C1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cursor ion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DEFC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duct ion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4593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e (V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F8E7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 (V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92BE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I mode</w:t>
            </w:r>
          </w:p>
        </w:tc>
      </w:tr>
      <w:tr w:rsidR="00DC3F0C" w:rsidRPr="00DC3F0C" w14:paraId="0A9AC8AE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D16B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lutathio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E60D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8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5446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5.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4E4E1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7331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06FB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0E42CDE8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115EB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lutathione disulfid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BE32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13.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64A6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0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9209B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BB4A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F531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1FF0F225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1F42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adenosylmethion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5F6E5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00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186C4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0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E988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DC6B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C136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07DA8792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630D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adenosylhomocyste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0D435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85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DD04C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3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DD5A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CB70A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E1EA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49B52CAA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FA78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AEEC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0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4781D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5.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4BFEE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DA9F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D893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3B0B0A6B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F460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'-Methylthioadenos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AD82C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8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00EF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5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C37A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F2A6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898DA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1B89E92D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B75C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omocyste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03058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7CD8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5.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94AAC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976E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0456F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26B70361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31ED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hosphocreat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3007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B681D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3.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A00B6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E2DA7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3015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17F4206E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09707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rgininosuccinat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D337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1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1D389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9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0240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355C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F357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36AD3A9B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8CE6E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arbamoyl phosphat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284E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30939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6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AD84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70BA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60D6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</w:tr>
      <w:tr w:rsidR="00DC3F0C" w:rsidRPr="00DC3F0C" w14:paraId="6ADFB0FE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AE0E6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cetylglutamat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B1A7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90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E36F5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3.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45A1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700DC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CC54D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410ED934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95F35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6109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5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D89BC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8.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DBA8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88EB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98415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0D1A600A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AF87B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,N,N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rimethylglycin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7546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8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6E895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972A1E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37892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9494B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2F4F143D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E3298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,N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-Dimethylglyc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BC642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4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BE72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027C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2B7E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155AF4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54FB2AF4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83A9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-Carnit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C387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62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8F6BB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2.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23818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CE72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D2F4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551D680B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BB80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F687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4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167B9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3.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90F13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32AF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3367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592B3A46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2D4EA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re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F42A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1C95F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3.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B1553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1F9CF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6669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0CBB35C4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6773D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perm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39B8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3.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177A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1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75E8B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D2A21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9FEFB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46846FF2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A593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permidin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0DC24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46.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E4526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1.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9FD15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AEC2E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8F610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469D9A03" w14:textId="77777777" w:rsidTr="00DC3F0C">
        <w:trPr>
          <w:trHeight w:val="70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7703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-(</w:t>
            </w:r>
            <w:r w:rsidRPr="00DC3F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-Morpholino) </w:t>
            </w:r>
            <w:proofErr w:type="spellStart"/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thanesulfonic</w:t>
            </w:r>
            <w:proofErr w:type="spellEnd"/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acid (MES, IS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294EB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96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BCAC2D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9.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605F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BF1FAF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F3F57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43714FA2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A41C8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orvaline (IS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2A5439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8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EDDBE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1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194A6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479746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83341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C3F0C" w:rsidRPr="00DC3F0C" w14:paraId="7BAA24F7" w14:textId="77777777" w:rsidTr="00DC3F0C">
        <w:trPr>
          <w:trHeight w:val="420"/>
        </w:trPr>
        <w:tc>
          <w:tcPr>
            <w:tcW w:w="32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8E36C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ycloleucin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09A3D1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0.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DE4CE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3.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870A3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4604B2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ECE3A" w14:textId="77777777" w:rsidR="00DC3F0C" w:rsidRPr="00DC3F0C" w:rsidRDefault="00DC3F0C" w:rsidP="00DC3F0C">
            <w:pPr>
              <w:widowControl/>
              <w:suppressAutoHyphens w:val="0"/>
              <w:autoSpaceDE/>
              <w:autoSpaceDN/>
              <w:jc w:val="center"/>
              <w:textAlignment w:val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C3F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</w:tbl>
    <w:p w14:paraId="654EFE77" w14:textId="25F0A415" w:rsidR="008A046F" w:rsidRPr="00A04AD9" w:rsidRDefault="008A046F" w:rsidP="00A04AD9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sectPr w:rsidR="008A046F" w:rsidRPr="00A04AD9" w:rsidSect="00073126">
      <w:headerReference w:type="default" r:id="rId8"/>
      <w:pgSz w:w="12240" w:h="15840"/>
      <w:pgMar w:top="1440" w:right="1080" w:bottom="1440" w:left="1080" w:header="1440" w:footer="144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A4377" w14:textId="77777777" w:rsidR="00E36BA4" w:rsidRDefault="00E36BA4">
      <w:r>
        <w:separator/>
      </w:r>
    </w:p>
  </w:endnote>
  <w:endnote w:type="continuationSeparator" w:id="0">
    <w:p w14:paraId="1D43072A" w14:textId="77777777" w:rsidR="00E36BA4" w:rsidRDefault="00E36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D83A9" w14:textId="77777777" w:rsidR="00E36BA4" w:rsidRDefault="00E36BA4">
      <w:r>
        <w:rPr>
          <w:color w:val="000000"/>
        </w:rPr>
        <w:separator/>
      </w:r>
    </w:p>
  </w:footnote>
  <w:footnote w:type="continuationSeparator" w:id="0">
    <w:p w14:paraId="3EB3A323" w14:textId="77777777" w:rsidR="00E36BA4" w:rsidRDefault="00E36B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608A8F" w14:textId="77777777" w:rsidR="001A10E6" w:rsidRDefault="001A10E6" w:rsidP="005C4BE6">
    <w:pPr>
      <w:tabs>
        <w:tab w:val="left" w:pos="6166"/>
      </w:tabs>
      <w:spacing w:after="120"/>
      <w:rPr>
        <w:rFonts w:ascii="TimesNewRomanPSMT" w:hAnsi="TimesNewRomanPSMT" w:cs="TimesNewRomanPSMT" w:hint="eastAsia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317781"/>
    <w:multiLevelType w:val="hybridMultilevel"/>
    <w:tmpl w:val="792624BC"/>
    <w:lvl w:ilvl="0" w:tplc="768EC66E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C352089"/>
    <w:multiLevelType w:val="hybridMultilevel"/>
    <w:tmpl w:val="D4FC74B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18248B6"/>
    <w:multiLevelType w:val="hybridMultilevel"/>
    <w:tmpl w:val="7818A8D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C5D5FB5"/>
    <w:multiLevelType w:val="multilevel"/>
    <w:tmpl w:val="EFA4E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0449877">
    <w:abstractNumId w:val="3"/>
  </w:num>
  <w:num w:numId="2" w16cid:durableId="26106184">
    <w:abstractNumId w:val="1"/>
  </w:num>
  <w:num w:numId="3" w16cid:durableId="1836678013">
    <w:abstractNumId w:val="0"/>
  </w:num>
  <w:num w:numId="4" w16cid:durableId="1568413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3"/>
  <w:bordersDoNotSurroundHeader/>
  <w:bordersDoNotSurroundFooter/>
  <w:proofState w:spelling="clean" w:grammar="clean"/>
  <w:defaultTabStop w:val="40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B49"/>
    <w:rsid w:val="0000405A"/>
    <w:rsid w:val="00006281"/>
    <w:rsid w:val="0001245D"/>
    <w:rsid w:val="00013F5D"/>
    <w:rsid w:val="0001597C"/>
    <w:rsid w:val="000164A6"/>
    <w:rsid w:val="00021E04"/>
    <w:rsid w:val="00026D6F"/>
    <w:rsid w:val="000302AF"/>
    <w:rsid w:val="00032AF9"/>
    <w:rsid w:val="0003405C"/>
    <w:rsid w:val="00036FA7"/>
    <w:rsid w:val="000429F9"/>
    <w:rsid w:val="000613B0"/>
    <w:rsid w:val="00061762"/>
    <w:rsid w:val="00073126"/>
    <w:rsid w:val="00075B9D"/>
    <w:rsid w:val="00081242"/>
    <w:rsid w:val="00097AC9"/>
    <w:rsid w:val="000A1654"/>
    <w:rsid w:val="000A1F6D"/>
    <w:rsid w:val="000B410B"/>
    <w:rsid w:val="000C62CB"/>
    <w:rsid w:val="000D4550"/>
    <w:rsid w:val="000D6A30"/>
    <w:rsid w:val="000D76DB"/>
    <w:rsid w:val="000E12EF"/>
    <w:rsid w:val="000E32C4"/>
    <w:rsid w:val="000E410B"/>
    <w:rsid w:val="000E6A7A"/>
    <w:rsid w:val="000F4C31"/>
    <w:rsid w:val="000F5363"/>
    <w:rsid w:val="000F7321"/>
    <w:rsid w:val="0010628C"/>
    <w:rsid w:val="001107CA"/>
    <w:rsid w:val="001159BF"/>
    <w:rsid w:val="00122EEA"/>
    <w:rsid w:val="00123833"/>
    <w:rsid w:val="001276FD"/>
    <w:rsid w:val="001350AC"/>
    <w:rsid w:val="00141181"/>
    <w:rsid w:val="00151509"/>
    <w:rsid w:val="00161D3C"/>
    <w:rsid w:val="00161FEC"/>
    <w:rsid w:val="00170B2D"/>
    <w:rsid w:val="0017187E"/>
    <w:rsid w:val="001A0713"/>
    <w:rsid w:val="001A10E6"/>
    <w:rsid w:val="001A403B"/>
    <w:rsid w:val="001A5651"/>
    <w:rsid w:val="001C6CFC"/>
    <w:rsid w:val="001E18D6"/>
    <w:rsid w:val="001E6360"/>
    <w:rsid w:val="001E6F91"/>
    <w:rsid w:val="001F01BA"/>
    <w:rsid w:val="001F715D"/>
    <w:rsid w:val="001F717B"/>
    <w:rsid w:val="002013DC"/>
    <w:rsid w:val="00207EB4"/>
    <w:rsid w:val="00214CCF"/>
    <w:rsid w:val="0022460F"/>
    <w:rsid w:val="00235055"/>
    <w:rsid w:val="00235138"/>
    <w:rsid w:val="00250755"/>
    <w:rsid w:val="0026322C"/>
    <w:rsid w:val="0027070A"/>
    <w:rsid w:val="002729B8"/>
    <w:rsid w:val="00273A5F"/>
    <w:rsid w:val="00277214"/>
    <w:rsid w:val="00285C9F"/>
    <w:rsid w:val="00292AD4"/>
    <w:rsid w:val="002A5810"/>
    <w:rsid w:val="002B4ED2"/>
    <w:rsid w:val="002B79A4"/>
    <w:rsid w:val="002C2BB7"/>
    <w:rsid w:val="002C30ED"/>
    <w:rsid w:val="002D09E3"/>
    <w:rsid w:val="002D672E"/>
    <w:rsid w:val="002D6A61"/>
    <w:rsid w:val="002E0637"/>
    <w:rsid w:val="002E1A39"/>
    <w:rsid w:val="002E1C53"/>
    <w:rsid w:val="002F4554"/>
    <w:rsid w:val="003032D6"/>
    <w:rsid w:val="003068E4"/>
    <w:rsid w:val="003150AC"/>
    <w:rsid w:val="00316871"/>
    <w:rsid w:val="003235E4"/>
    <w:rsid w:val="00330081"/>
    <w:rsid w:val="00336A80"/>
    <w:rsid w:val="00336FEA"/>
    <w:rsid w:val="00341529"/>
    <w:rsid w:val="00341DB7"/>
    <w:rsid w:val="00343255"/>
    <w:rsid w:val="003626B0"/>
    <w:rsid w:val="00372C36"/>
    <w:rsid w:val="003744D9"/>
    <w:rsid w:val="00376B19"/>
    <w:rsid w:val="00382CBC"/>
    <w:rsid w:val="0038611D"/>
    <w:rsid w:val="0039519D"/>
    <w:rsid w:val="003A720C"/>
    <w:rsid w:val="003B6377"/>
    <w:rsid w:val="003C1E88"/>
    <w:rsid w:val="003C2C3A"/>
    <w:rsid w:val="003D435B"/>
    <w:rsid w:val="003E01E1"/>
    <w:rsid w:val="003E2C50"/>
    <w:rsid w:val="003E30AF"/>
    <w:rsid w:val="003E5095"/>
    <w:rsid w:val="003E6274"/>
    <w:rsid w:val="003F64A9"/>
    <w:rsid w:val="003F7E82"/>
    <w:rsid w:val="00400F18"/>
    <w:rsid w:val="0040159F"/>
    <w:rsid w:val="00410F95"/>
    <w:rsid w:val="004161DA"/>
    <w:rsid w:val="00424A85"/>
    <w:rsid w:val="0043366F"/>
    <w:rsid w:val="00436B98"/>
    <w:rsid w:val="004438D4"/>
    <w:rsid w:val="00454789"/>
    <w:rsid w:val="0045527C"/>
    <w:rsid w:val="00456774"/>
    <w:rsid w:val="00460F1A"/>
    <w:rsid w:val="00463514"/>
    <w:rsid w:val="00467588"/>
    <w:rsid w:val="0047235F"/>
    <w:rsid w:val="00474DED"/>
    <w:rsid w:val="0047795B"/>
    <w:rsid w:val="00482CC2"/>
    <w:rsid w:val="004831B1"/>
    <w:rsid w:val="004871F4"/>
    <w:rsid w:val="0049471F"/>
    <w:rsid w:val="004A10DC"/>
    <w:rsid w:val="004A4732"/>
    <w:rsid w:val="004A56C4"/>
    <w:rsid w:val="004B7445"/>
    <w:rsid w:val="004B7EAB"/>
    <w:rsid w:val="004D6600"/>
    <w:rsid w:val="004D7741"/>
    <w:rsid w:val="004D7E14"/>
    <w:rsid w:val="004E0003"/>
    <w:rsid w:val="004E36FC"/>
    <w:rsid w:val="004E6A19"/>
    <w:rsid w:val="004F1D23"/>
    <w:rsid w:val="004F47F2"/>
    <w:rsid w:val="00505385"/>
    <w:rsid w:val="005108A8"/>
    <w:rsid w:val="00510ECE"/>
    <w:rsid w:val="00530B77"/>
    <w:rsid w:val="00533483"/>
    <w:rsid w:val="00550E21"/>
    <w:rsid w:val="00553BF1"/>
    <w:rsid w:val="0055446F"/>
    <w:rsid w:val="00556598"/>
    <w:rsid w:val="00570355"/>
    <w:rsid w:val="00584ED8"/>
    <w:rsid w:val="005852CF"/>
    <w:rsid w:val="00592EBB"/>
    <w:rsid w:val="00597209"/>
    <w:rsid w:val="005A5253"/>
    <w:rsid w:val="005B0100"/>
    <w:rsid w:val="005B2D45"/>
    <w:rsid w:val="005B513B"/>
    <w:rsid w:val="005C0503"/>
    <w:rsid w:val="005C0E8C"/>
    <w:rsid w:val="005C4BE6"/>
    <w:rsid w:val="005E5C70"/>
    <w:rsid w:val="005E66B8"/>
    <w:rsid w:val="005F5A81"/>
    <w:rsid w:val="005F701D"/>
    <w:rsid w:val="005F7099"/>
    <w:rsid w:val="00602507"/>
    <w:rsid w:val="00603A5F"/>
    <w:rsid w:val="006042AA"/>
    <w:rsid w:val="00611E17"/>
    <w:rsid w:val="00613391"/>
    <w:rsid w:val="006151EA"/>
    <w:rsid w:val="006229C9"/>
    <w:rsid w:val="006231D0"/>
    <w:rsid w:val="00623C07"/>
    <w:rsid w:val="006350B0"/>
    <w:rsid w:val="00642CAB"/>
    <w:rsid w:val="006444ED"/>
    <w:rsid w:val="00644A30"/>
    <w:rsid w:val="00645F20"/>
    <w:rsid w:val="00653073"/>
    <w:rsid w:val="00654D8D"/>
    <w:rsid w:val="006552D7"/>
    <w:rsid w:val="00655854"/>
    <w:rsid w:val="00657DE2"/>
    <w:rsid w:val="006601B3"/>
    <w:rsid w:val="0066135A"/>
    <w:rsid w:val="006614A8"/>
    <w:rsid w:val="00661B21"/>
    <w:rsid w:val="0066381C"/>
    <w:rsid w:val="00670EA5"/>
    <w:rsid w:val="00676F65"/>
    <w:rsid w:val="00681583"/>
    <w:rsid w:val="00681FC9"/>
    <w:rsid w:val="006845B9"/>
    <w:rsid w:val="006939A4"/>
    <w:rsid w:val="00694C59"/>
    <w:rsid w:val="00697C76"/>
    <w:rsid w:val="006A05AD"/>
    <w:rsid w:val="006B1093"/>
    <w:rsid w:val="006B186E"/>
    <w:rsid w:val="006C14F1"/>
    <w:rsid w:val="006C4BF6"/>
    <w:rsid w:val="00700898"/>
    <w:rsid w:val="00704C79"/>
    <w:rsid w:val="00713B55"/>
    <w:rsid w:val="007144C5"/>
    <w:rsid w:val="00721DC3"/>
    <w:rsid w:val="0072542A"/>
    <w:rsid w:val="0072743E"/>
    <w:rsid w:val="00737DAE"/>
    <w:rsid w:val="0074099E"/>
    <w:rsid w:val="00752317"/>
    <w:rsid w:val="00752B93"/>
    <w:rsid w:val="00757B62"/>
    <w:rsid w:val="00764E11"/>
    <w:rsid w:val="007655D7"/>
    <w:rsid w:val="00767650"/>
    <w:rsid w:val="00771A00"/>
    <w:rsid w:val="0077602F"/>
    <w:rsid w:val="00784C4E"/>
    <w:rsid w:val="00785AC0"/>
    <w:rsid w:val="007A0519"/>
    <w:rsid w:val="007A245C"/>
    <w:rsid w:val="007B6D60"/>
    <w:rsid w:val="007C2560"/>
    <w:rsid w:val="007C2DD4"/>
    <w:rsid w:val="007C4F1C"/>
    <w:rsid w:val="007D23F6"/>
    <w:rsid w:val="007E09EB"/>
    <w:rsid w:val="007E342D"/>
    <w:rsid w:val="007E65C3"/>
    <w:rsid w:val="007E7FF3"/>
    <w:rsid w:val="007F0AA6"/>
    <w:rsid w:val="007F3FAE"/>
    <w:rsid w:val="007F7235"/>
    <w:rsid w:val="008077A3"/>
    <w:rsid w:val="00814775"/>
    <w:rsid w:val="00832697"/>
    <w:rsid w:val="00832942"/>
    <w:rsid w:val="00832FBA"/>
    <w:rsid w:val="00833CCD"/>
    <w:rsid w:val="00840EEA"/>
    <w:rsid w:val="0085127B"/>
    <w:rsid w:val="0085623B"/>
    <w:rsid w:val="008645BE"/>
    <w:rsid w:val="008808B5"/>
    <w:rsid w:val="00894DDD"/>
    <w:rsid w:val="008A046F"/>
    <w:rsid w:val="008A7170"/>
    <w:rsid w:val="008B1045"/>
    <w:rsid w:val="008B14A9"/>
    <w:rsid w:val="008B1B3F"/>
    <w:rsid w:val="008C04BF"/>
    <w:rsid w:val="008C2D0A"/>
    <w:rsid w:val="008D1692"/>
    <w:rsid w:val="008D31BF"/>
    <w:rsid w:val="008D3DAA"/>
    <w:rsid w:val="008E7B1B"/>
    <w:rsid w:val="008F506F"/>
    <w:rsid w:val="00900C8D"/>
    <w:rsid w:val="009010A3"/>
    <w:rsid w:val="00902E37"/>
    <w:rsid w:val="00903E8A"/>
    <w:rsid w:val="00904829"/>
    <w:rsid w:val="0090575D"/>
    <w:rsid w:val="00914247"/>
    <w:rsid w:val="009270D8"/>
    <w:rsid w:val="00931C51"/>
    <w:rsid w:val="00935F41"/>
    <w:rsid w:val="009362DF"/>
    <w:rsid w:val="00937BD9"/>
    <w:rsid w:val="00937DAC"/>
    <w:rsid w:val="00941E11"/>
    <w:rsid w:val="0094326C"/>
    <w:rsid w:val="0094793C"/>
    <w:rsid w:val="0095367F"/>
    <w:rsid w:val="00955E56"/>
    <w:rsid w:val="0095643C"/>
    <w:rsid w:val="00960048"/>
    <w:rsid w:val="00965D6C"/>
    <w:rsid w:val="00970875"/>
    <w:rsid w:val="00970BA3"/>
    <w:rsid w:val="00971B07"/>
    <w:rsid w:val="00975AB2"/>
    <w:rsid w:val="009777FE"/>
    <w:rsid w:val="0098136B"/>
    <w:rsid w:val="009816F4"/>
    <w:rsid w:val="00987BDB"/>
    <w:rsid w:val="00993B0F"/>
    <w:rsid w:val="00997909"/>
    <w:rsid w:val="009A28C4"/>
    <w:rsid w:val="009A5B00"/>
    <w:rsid w:val="009A6595"/>
    <w:rsid w:val="009B5736"/>
    <w:rsid w:val="009C191A"/>
    <w:rsid w:val="009C32B2"/>
    <w:rsid w:val="009C6D84"/>
    <w:rsid w:val="009D0711"/>
    <w:rsid w:val="009D35CD"/>
    <w:rsid w:val="009D388D"/>
    <w:rsid w:val="009D5506"/>
    <w:rsid w:val="009D5AA4"/>
    <w:rsid w:val="009D7E01"/>
    <w:rsid w:val="009E5C54"/>
    <w:rsid w:val="009E6E98"/>
    <w:rsid w:val="00A00AD6"/>
    <w:rsid w:val="00A04AD9"/>
    <w:rsid w:val="00A15EA2"/>
    <w:rsid w:val="00A16D14"/>
    <w:rsid w:val="00A31512"/>
    <w:rsid w:val="00A42094"/>
    <w:rsid w:val="00A51AF7"/>
    <w:rsid w:val="00A56211"/>
    <w:rsid w:val="00A6165D"/>
    <w:rsid w:val="00A6700E"/>
    <w:rsid w:val="00A95FD9"/>
    <w:rsid w:val="00A97BF9"/>
    <w:rsid w:val="00AA69C6"/>
    <w:rsid w:val="00AB51B9"/>
    <w:rsid w:val="00AB60F7"/>
    <w:rsid w:val="00AB6EF5"/>
    <w:rsid w:val="00AC20B2"/>
    <w:rsid w:val="00AC6103"/>
    <w:rsid w:val="00AC6162"/>
    <w:rsid w:val="00AE09ED"/>
    <w:rsid w:val="00AE4C71"/>
    <w:rsid w:val="00AE5942"/>
    <w:rsid w:val="00AE66FD"/>
    <w:rsid w:val="00AF6ADA"/>
    <w:rsid w:val="00B06C7C"/>
    <w:rsid w:val="00B1368C"/>
    <w:rsid w:val="00B17508"/>
    <w:rsid w:val="00B42F48"/>
    <w:rsid w:val="00B45B9F"/>
    <w:rsid w:val="00B519B1"/>
    <w:rsid w:val="00B51D48"/>
    <w:rsid w:val="00B53D48"/>
    <w:rsid w:val="00B71188"/>
    <w:rsid w:val="00B74AB9"/>
    <w:rsid w:val="00B87F1C"/>
    <w:rsid w:val="00B90892"/>
    <w:rsid w:val="00B9311E"/>
    <w:rsid w:val="00B97A17"/>
    <w:rsid w:val="00BA21BF"/>
    <w:rsid w:val="00BB3F16"/>
    <w:rsid w:val="00BB674D"/>
    <w:rsid w:val="00BE24C8"/>
    <w:rsid w:val="00BE32AC"/>
    <w:rsid w:val="00BE67E9"/>
    <w:rsid w:val="00BF2072"/>
    <w:rsid w:val="00BF7720"/>
    <w:rsid w:val="00C047DF"/>
    <w:rsid w:val="00C05041"/>
    <w:rsid w:val="00C0516C"/>
    <w:rsid w:val="00C05E21"/>
    <w:rsid w:val="00C1271E"/>
    <w:rsid w:val="00C318D3"/>
    <w:rsid w:val="00C56E24"/>
    <w:rsid w:val="00C62C41"/>
    <w:rsid w:val="00C77C64"/>
    <w:rsid w:val="00C9685A"/>
    <w:rsid w:val="00C97543"/>
    <w:rsid w:val="00C97DD3"/>
    <w:rsid w:val="00CA67C2"/>
    <w:rsid w:val="00CB0058"/>
    <w:rsid w:val="00CB7910"/>
    <w:rsid w:val="00CD5DC7"/>
    <w:rsid w:val="00CE2999"/>
    <w:rsid w:val="00CF0525"/>
    <w:rsid w:val="00CF0A7A"/>
    <w:rsid w:val="00CF20EF"/>
    <w:rsid w:val="00CF578A"/>
    <w:rsid w:val="00D04E9B"/>
    <w:rsid w:val="00D12429"/>
    <w:rsid w:val="00D1596E"/>
    <w:rsid w:val="00D23259"/>
    <w:rsid w:val="00D26D6D"/>
    <w:rsid w:val="00D27CB1"/>
    <w:rsid w:val="00D378E6"/>
    <w:rsid w:val="00D42352"/>
    <w:rsid w:val="00D46ECE"/>
    <w:rsid w:val="00D54E3C"/>
    <w:rsid w:val="00D6048B"/>
    <w:rsid w:val="00D65A5E"/>
    <w:rsid w:val="00D80291"/>
    <w:rsid w:val="00D82AD0"/>
    <w:rsid w:val="00D911C5"/>
    <w:rsid w:val="00D95513"/>
    <w:rsid w:val="00D95D87"/>
    <w:rsid w:val="00D9768F"/>
    <w:rsid w:val="00DA32C0"/>
    <w:rsid w:val="00DA41FD"/>
    <w:rsid w:val="00DB1DCA"/>
    <w:rsid w:val="00DC3F0C"/>
    <w:rsid w:val="00DC50F0"/>
    <w:rsid w:val="00DD074C"/>
    <w:rsid w:val="00DE1A19"/>
    <w:rsid w:val="00DE7155"/>
    <w:rsid w:val="00DF7708"/>
    <w:rsid w:val="00E0041A"/>
    <w:rsid w:val="00E06D64"/>
    <w:rsid w:val="00E1680D"/>
    <w:rsid w:val="00E16BA6"/>
    <w:rsid w:val="00E16F8F"/>
    <w:rsid w:val="00E17929"/>
    <w:rsid w:val="00E204F3"/>
    <w:rsid w:val="00E2381D"/>
    <w:rsid w:val="00E276D5"/>
    <w:rsid w:val="00E332FD"/>
    <w:rsid w:val="00E342EC"/>
    <w:rsid w:val="00E35F8E"/>
    <w:rsid w:val="00E36BA4"/>
    <w:rsid w:val="00E438E1"/>
    <w:rsid w:val="00E54676"/>
    <w:rsid w:val="00E60832"/>
    <w:rsid w:val="00E62229"/>
    <w:rsid w:val="00E664AE"/>
    <w:rsid w:val="00E67A4D"/>
    <w:rsid w:val="00E8304A"/>
    <w:rsid w:val="00E905CA"/>
    <w:rsid w:val="00E918C9"/>
    <w:rsid w:val="00E93B06"/>
    <w:rsid w:val="00EA2824"/>
    <w:rsid w:val="00EB1548"/>
    <w:rsid w:val="00EB240E"/>
    <w:rsid w:val="00EB6AF8"/>
    <w:rsid w:val="00ED1B49"/>
    <w:rsid w:val="00ED3B06"/>
    <w:rsid w:val="00EF49A2"/>
    <w:rsid w:val="00EF4C2E"/>
    <w:rsid w:val="00F03F79"/>
    <w:rsid w:val="00F062DB"/>
    <w:rsid w:val="00F07A85"/>
    <w:rsid w:val="00F1637B"/>
    <w:rsid w:val="00F30436"/>
    <w:rsid w:val="00F335F0"/>
    <w:rsid w:val="00F53F3C"/>
    <w:rsid w:val="00F60C53"/>
    <w:rsid w:val="00F65E85"/>
    <w:rsid w:val="00F66411"/>
    <w:rsid w:val="00F70548"/>
    <w:rsid w:val="00F7225C"/>
    <w:rsid w:val="00F73148"/>
    <w:rsid w:val="00F8235A"/>
    <w:rsid w:val="00F87702"/>
    <w:rsid w:val="00F931AD"/>
    <w:rsid w:val="00F947D0"/>
    <w:rsid w:val="00FA3DA1"/>
    <w:rsid w:val="00FC41CE"/>
    <w:rsid w:val="00FD0B89"/>
    <w:rsid w:val="00FD2FA8"/>
    <w:rsid w:val="00FD4820"/>
    <w:rsid w:val="00FD654A"/>
    <w:rsid w:val="00FE644B"/>
    <w:rsid w:val="00FE7275"/>
    <w:rsid w:val="00FF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20E71B"/>
  <w15:docId w15:val="{A4174B78-0972-2543-88AA-CC3E1872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ahoma"/>
        <w:kern w:val="3"/>
        <w:lang w:val="en-US" w:eastAsia="ja-JP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erandFooter">
    <w:name w:val="Header and Footer"/>
    <w:basedOn w:val="Standard"/>
    <w:pPr>
      <w:suppressLineNumbers/>
      <w:tabs>
        <w:tab w:val="center" w:pos="5386"/>
        <w:tab w:val="right" w:pos="10772"/>
      </w:tabs>
    </w:pPr>
  </w:style>
  <w:style w:type="paragraph" w:styleId="a3">
    <w:name w:val="header"/>
    <w:basedOn w:val="HeaderandFooter"/>
  </w:style>
  <w:style w:type="paragraph" w:styleId="a4">
    <w:name w:val="footer"/>
    <w:basedOn w:val="HeaderandFooter"/>
  </w:style>
  <w:style w:type="paragraph" w:customStyle="1" w:styleId="Index">
    <w:name w:val="Index"/>
    <w:basedOn w:val="Standard"/>
    <w:pPr>
      <w:suppressLineNumbers/>
    </w:pPr>
  </w:style>
  <w:style w:type="paragraph" w:customStyle="1" w:styleId="Bibliography1">
    <w:name w:val="Bibliography 1"/>
    <w:basedOn w:val="Index"/>
    <w:pPr>
      <w:tabs>
        <w:tab w:val="left" w:pos="1008"/>
      </w:tabs>
      <w:spacing w:line="240" w:lineRule="atLeast"/>
      <w:ind w:left="504" w:hanging="504"/>
    </w:pPr>
  </w:style>
  <w:style w:type="character" w:styleId="a5">
    <w:name w:val="line number"/>
    <w:basedOn w:val="a0"/>
    <w:uiPriority w:val="99"/>
    <w:semiHidden/>
    <w:unhideWhenUsed/>
    <w:rsid w:val="00151509"/>
  </w:style>
  <w:style w:type="character" w:styleId="a6">
    <w:name w:val="annotation reference"/>
    <w:basedOn w:val="a0"/>
    <w:uiPriority w:val="99"/>
    <w:semiHidden/>
    <w:unhideWhenUsed/>
    <w:rsid w:val="00CF20E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F20EF"/>
  </w:style>
  <w:style w:type="character" w:customStyle="1" w:styleId="a8">
    <w:name w:val="コメント文字列 (文字)"/>
    <w:basedOn w:val="a0"/>
    <w:link w:val="a7"/>
    <w:uiPriority w:val="99"/>
    <w:semiHidden/>
    <w:rsid w:val="00CF20EF"/>
  </w:style>
  <w:style w:type="paragraph" w:styleId="a9">
    <w:name w:val="annotation subject"/>
    <w:basedOn w:val="a7"/>
    <w:next w:val="a7"/>
    <w:link w:val="aa"/>
    <w:uiPriority w:val="99"/>
    <w:semiHidden/>
    <w:unhideWhenUsed/>
    <w:rsid w:val="00CF20EF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CF20EF"/>
    <w:rPr>
      <w:b/>
      <w:bCs/>
    </w:rPr>
  </w:style>
  <w:style w:type="paragraph" w:styleId="ab">
    <w:name w:val="Revision"/>
    <w:hidden/>
    <w:uiPriority w:val="99"/>
    <w:semiHidden/>
    <w:rsid w:val="005E66B8"/>
    <w:pPr>
      <w:widowControl/>
      <w:suppressAutoHyphens w:val="0"/>
      <w:autoSpaceDN/>
      <w:textAlignment w:val="auto"/>
    </w:pPr>
  </w:style>
  <w:style w:type="paragraph" w:styleId="ac">
    <w:name w:val="Balloon Text"/>
    <w:basedOn w:val="a"/>
    <w:link w:val="ad"/>
    <w:uiPriority w:val="99"/>
    <w:semiHidden/>
    <w:unhideWhenUsed/>
    <w:rsid w:val="00B97A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97A17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B51D48"/>
    <w:rPr>
      <w:strike w:val="0"/>
      <w:dstrike w:val="0"/>
      <w:color w:val="1975D7"/>
      <w:u w:val="none"/>
      <w:effect w:val="none"/>
    </w:rPr>
  </w:style>
  <w:style w:type="paragraph" w:styleId="HTML">
    <w:name w:val="HTML Preformatted"/>
    <w:basedOn w:val="a"/>
    <w:link w:val="HTML0"/>
    <w:uiPriority w:val="99"/>
    <w:semiHidden/>
    <w:unhideWhenUsed/>
    <w:rsid w:val="00B51D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E/>
      <w:autoSpaceDN/>
      <w:textAlignment w:val="auto"/>
    </w:pPr>
    <w:rPr>
      <w:rFonts w:ascii="Courier New" w:eastAsia="Times New Roman" w:hAnsi="Courier New" w:cs="Courier New"/>
      <w:kern w:val="0"/>
      <w:lang w:val="en-GB" w:eastAsia="en-GB"/>
    </w:rPr>
  </w:style>
  <w:style w:type="character" w:customStyle="1" w:styleId="HTML0">
    <w:name w:val="HTML 書式付き (文字)"/>
    <w:basedOn w:val="a0"/>
    <w:link w:val="HTML"/>
    <w:uiPriority w:val="99"/>
    <w:semiHidden/>
    <w:rsid w:val="00B51D48"/>
    <w:rPr>
      <w:rFonts w:ascii="Courier New" w:eastAsia="Times New Roman" w:hAnsi="Courier New" w:cs="Courier New"/>
      <w:kern w:val="0"/>
      <w:lang w:val="en-GB" w:eastAsia="en-GB"/>
    </w:rPr>
  </w:style>
  <w:style w:type="character" w:styleId="af">
    <w:name w:val="Unresolved Mention"/>
    <w:basedOn w:val="a0"/>
    <w:uiPriority w:val="99"/>
    <w:semiHidden/>
    <w:unhideWhenUsed/>
    <w:rsid w:val="004D7741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694C59"/>
    <w:pPr>
      <w:ind w:leftChars="400" w:left="840"/>
    </w:pPr>
  </w:style>
  <w:style w:type="character" w:styleId="af1">
    <w:name w:val="FollowedHyperlink"/>
    <w:basedOn w:val="a0"/>
    <w:uiPriority w:val="99"/>
    <w:semiHidden/>
    <w:unhideWhenUsed/>
    <w:rsid w:val="00463514"/>
    <w:rPr>
      <w:color w:val="954F72" w:themeColor="followedHyperlink"/>
      <w:u w:val="single"/>
    </w:rPr>
  </w:style>
  <w:style w:type="paragraph" w:styleId="af2">
    <w:name w:val="No Spacing"/>
    <w:link w:val="af3"/>
    <w:uiPriority w:val="1"/>
    <w:qFormat/>
    <w:rsid w:val="00D95513"/>
    <w:pPr>
      <w:widowControl/>
      <w:suppressAutoHyphens w:val="0"/>
      <w:autoSpaceDN/>
      <w:spacing w:beforeLines="150" w:before="150"/>
      <w:textAlignment w:val="auto"/>
    </w:pPr>
    <w:rPr>
      <w:rFonts w:asciiTheme="minorHAnsi" w:eastAsia="Meiryo UI" w:hAnsiTheme="minorHAnsi" w:cstheme="minorBidi"/>
      <w:kern w:val="0"/>
      <w:sz w:val="22"/>
      <w:szCs w:val="22"/>
      <w:lang w:eastAsia="zh-CN"/>
    </w:rPr>
  </w:style>
  <w:style w:type="character" w:customStyle="1" w:styleId="af3">
    <w:name w:val="行間詰め (文字)"/>
    <w:basedOn w:val="a0"/>
    <w:link w:val="af2"/>
    <w:uiPriority w:val="1"/>
    <w:rsid w:val="00D95513"/>
    <w:rPr>
      <w:rFonts w:asciiTheme="minorHAnsi" w:eastAsia="Meiryo UI" w:hAnsiTheme="minorHAnsi" w:cstheme="minorBidi"/>
      <w:kern w:val="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3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16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6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9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1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7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8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7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43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9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4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1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2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3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7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74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7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1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8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4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6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3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4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4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4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7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3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4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43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3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5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5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28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50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3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8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9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80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3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1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0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0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9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2211F4-D0B1-4545-BDFB-DCABAD73A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DAHFD-SAM論文構成</vt:lpstr>
      <vt:lpstr>CDAHFD-SAM論文構成</vt:lpstr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AHFD-SAM論文構成</dc:title>
  <dc:subject/>
  <dc:creator>Atsushi Miura</dc:creator>
  <cp:keywords/>
  <dc:description/>
  <cp:lastModifiedBy>ホソノタカシ</cp:lastModifiedBy>
  <cp:revision>2</cp:revision>
  <cp:lastPrinted>2024-12-26T00:04:00Z</cp:lastPrinted>
  <dcterms:created xsi:type="dcterms:W3CDTF">2025-10-20T08:01:00Z</dcterms:created>
  <dcterms:modified xsi:type="dcterms:W3CDTF">2025-10-20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V0HV2t8b"/&gt;&lt;style id="http://www.zotero.org/styles/journal-of-biological-chemistry" hasBibliography="1" bibliographyStyleHasBeenSet="1"/&gt;&lt;prefs&gt;&lt;pref name="fieldType" value="ReferenceMark"/&gt;&lt;/p</vt:lpwstr>
  </property>
  <property fmtid="{D5CDD505-2E9C-101B-9397-08002B2CF9AE}" pid="3" name="ZOTERO_PREF_2">
    <vt:lpwstr>refs&gt;&lt;/data&gt;</vt:lpwstr>
  </property>
</Properties>
</file>